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9974F" w14:textId="08243DB1" w:rsidR="00347DE8" w:rsidRPr="000945BE" w:rsidRDefault="00347DE8" w:rsidP="00347DE8">
      <w:pPr>
        <w:pStyle w:val="Heading3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Multimedia </w:t>
      </w:r>
      <w:bookmarkStart w:id="0" w:name="_GoBack"/>
      <w:bookmarkEnd w:id="0"/>
      <w:r w:rsidRPr="000945BE">
        <w:rPr>
          <w:rFonts w:ascii="Times New Roman" w:hAnsi="Times New Roman" w:cs="Times New Roman"/>
          <w:color w:val="auto"/>
        </w:rPr>
        <w:t>Appendix 3</w:t>
      </w:r>
      <w:r>
        <w:rPr>
          <w:rFonts w:ascii="Times New Roman" w:hAnsi="Times New Roman" w:cs="Times New Roman"/>
          <w:color w:val="auto"/>
        </w:rPr>
        <w:t xml:space="preserve">: Multiple Chronic Condition Term Lexicon </w:t>
      </w:r>
    </w:p>
    <w:p w14:paraId="550E9281" w14:textId="77777777" w:rsidR="00347DE8" w:rsidRPr="000945BE" w:rsidRDefault="00347DE8" w:rsidP="00347DE8">
      <w:pPr>
        <w:rPr>
          <w:rFonts w:ascii="Times New Roman" w:hAnsi="Times New Roman" w:cs="Times New Roman"/>
        </w:rPr>
      </w:pPr>
      <w:r w:rsidRPr="000945BE">
        <w:rPr>
          <w:rFonts w:ascii="Times New Roman" w:hAnsi="Times New Roman" w:cs="Times New Roman"/>
        </w:rPr>
        <w:t xml:space="preserve">Table 3.1 shows the list of paper used for the creation of a lexicon graph. The journals are extracted using the keywords: </w:t>
      </w:r>
      <w:r w:rsidRPr="000945BE">
        <w:rPr>
          <w:rFonts w:ascii="Times New Roman" w:hAnsi="Times New Roman" w:cs="Times New Roman"/>
          <w:i/>
        </w:rPr>
        <w:t>Veterans, Traumatic Brain Injury, Back Pain, Post-Traumatic Stress Disorder, Depression, Substance Abuse, Chronic Diseases, Comorbidity, Multimorbidity, chronic conditions, chronic illness, and chronic pain</w:t>
      </w:r>
      <w:r w:rsidRPr="000945BE">
        <w:rPr>
          <w:rFonts w:ascii="Times New Roman" w:hAnsi="Times New Roman" w:cs="Times New Roman"/>
        </w:rPr>
        <w:t xml:space="preserve"> in Google Scholar.</w:t>
      </w:r>
    </w:p>
    <w:p w14:paraId="2B1752C7" w14:textId="77777777" w:rsidR="00347DE8" w:rsidRPr="000945BE" w:rsidRDefault="00347DE8" w:rsidP="00347DE8">
      <w:pPr>
        <w:rPr>
          <w:rFonts w:ascii="Times New Roman" w:hAnsi="Times New Roman" w:cs="Times New Roman"/>
        </w:rPr>
      </w:pPr>
    </w:p>
    <w:p w14:paraId="38CF760F" w14:textId="77777777" w:rsidR="00347DE8" w:rsidRPr="000945BE" w:rsidRDefault="00347DE8" w:rsidP="00347DE8">
      <w:pPr>
        <w:pStyle w:val="Caption"/>
        <w:spacing w:after="0"/>
        <w:rPr>
          <w:rFonts w:ascii="Times New Roman" w:hAnsi="Times New Roman" w:cs="Times New Roman"/>
          <w:color w:val="auto"/>
        </w:rPr>
      </w:pPr>
      <w:r w:rsidRPr="000945BE">
        <w:rPr>
          <w:rFonts w:ascii="Times New Roman" w:hAnsi="Times New Roman" w:cs="Times New Roman"/>
          <w:color w:val="auto"/>
        </w:rPr>
        <w:t>Table</w:t>
      </w:r>
      <w:r w:rsidRPr="000945BE">
        <w:rPr>
          <w:rFonts w:ascii="Times New Roman" w:hAnsi="Times New Roman" w:cs="Times New Roman"/>
          <w:noProof/>
          <w:color w:val="auto"/>
        </w:rPr>
        <w:t xml:space="preserve"> 3.1</w:t>
      </w:r>
      <w:r w:rsidRPr="000945BE">
        <w:rPr>
          <w:rFonts w:ascii="Times New Roman" w:hAnsi="Times New Roman" w:cs="Times New Roman"/>
          <w:color w:val="auto"/>
        </w:rPr>
        <w:t xml:space="preserve">: List of Papers used for creating the graphical model for NLP </w:t>
      </w:r>
      <w:r w:rsidRPr="000945BE">
        <w:rPr>
          <w:rFonts w:ascii="Times New Roman" w:hAnsi="Times New Roman" w:cs="Times New Roman"/>
          <w:color w:val="auto"/>
          <w:szCs w:val="24"/>
        </w:rPr>
        <w:t>[41,62–81]</w:t>
      </w:r>
      <w:r w:rsidRPr="000945BE">
        <w:rPr>
          <w:rFonts w:ascii="Times New Roman" w:hAnsi="Times New Roman" w:cs="Times New Roman"/>
          <w:color w:val="auto"/>
        </w:rPr>
        <w:t>.</w:t>
      </w:r>
    </w:p>
    <w:tbl>
      <w:tblPr>
        <w:tblW w:w="9383" w:type="dxa"/>
        <w:tblInd w:w="10" w:type="dxa"/>
        <w:tblLook w:val="04A0" w:firstRow="1" w:lastRow="0" w:firstColumn="1" w:lastColumn="0" w:noHBand="0" w:noVBand="1"/>
      </w:tblPr>
      <w:tblGrid>
        <w:gridCol w:w="1579"/>
        <w:gridCol w:w="5015"/>
        <w:gridCol w:w="2789"/>
      </w:tblGrid>
      <w:tr w:rsidR="00347DE8" w:rsidRPr="000945BE" w14:paraId="78DA9729" w14:textId="77777777" w:rsidTr="005051A3">
        <w:trPr>
          <w:trHeight w:val="107"/>
        </w:trPr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F0E828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5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06FDAD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3ECA0F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945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Journal</w:t>
            </w:r>
          </w:p>
        </w:tc>
      </w:tr>
      <w:tr w:rsidR="00347DE8" w:rsidRPr="000945BE" w14:paraId="43DC4B58" w14:textId="77777777" w:rsidTr="005051A3">
        <w:trPr>
          <w:trHeight w:val="118"/>
        </w:trPr>
        <w:tc>
          <w:tcPr>
            <w:tcW w:w="157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4E5E784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y, E., et al., </w:t>
            </w:r>
          </w:p>
        </w:tc>
        <w:tc>
          <w:tcPr>
            <w:tcW w:w="501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2EFBB40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Chronic stress, sense of belonging, and depression among survivors of traumatic brain injury. </w:t>
            </w:r>
          </w:p>
        </w:tc>
        <w:tc>
          <w:tcPr>
            <w:tcW w:w="278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1EF4950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Nursing Scholarship, 2002. 34(3): p. 221-226.</w:t>
            </w:r>
          </w:p>
        </w:tc>
      </w:tr>
      <w:tr w:rsidR="00347DE8" w:rsidRPr="000945BE" w14:paraId="0FBB5ABE" w14:textId="77777777" w:rsidTr="005051A3">
        <w:trPr>
          <w:trHeight w:val="235"/>
        </w:trPr>
        <w:tc>
          <w:tcPr>
            <w:tcW w:w="1579" w:type="dxa"/>
            <w:shd w:val="clear" w:color="auto" w:fill="auto"/>
            <w:vAlign w:val="center"/>
            <w:hideMark/>
          </w:tcPr>
          <w:p w14:paraId="75433B2B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hattacharya, R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2F41D669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Depression treatment decreases healthcare expenditures among working age patients with comorbid conditions and type 2 diabetes mellitus along with newly diagnosed depression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0BCB424E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BMC psychiatry, 2016. 16(1): p. 247.</w:t>
            </w:r>
          </w:p>
        </w:tc>
      </w:tr>
      <w:tr w:rsidR="00347DE8" w:rsidRPr="000945BE" w14:paraId="6D481761" w14:textId="77777777" w:rsidTr="005051A3">
        <w:trPr>
          <w:trHeight w:val="162"/>
        </w:trPr>
        <w:tc>
          <w:tcPr>
            <w:tcW w:w="1579" w:type="dxa"/>
            <w:shd w:val="clear" w:color="auto" w:fill="auto"/>
            <w:vAlign w:val="center"/>
            <w:hideMark/>
          </w:tcPr>
          <w:p w14:paraId="2194EB8A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Bramoweth, A.D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691CCFAB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Identifying the demographic and mental health factors that influence insomnia treatment recommendations within a veteran population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1157B85A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Behavioral sleep medicine, 2019. 17(2): p. 181-190.</w:t>
            </w:r>
          </w:p>
        </w:tc>
      </w:tr>
      <w:tr w:rsidR="00347DE8" w:rsidRPr="000945BE" w14:paraId="3EBDF76B" w14:textId="77777777" w:rsidTr="005051A3">
        <w:trPr>
          <w:trHeight w:val="115"/>
        </w:trPr>
        <w:tc>
          <w:tcPr>
            <w:tcW w:w="1579" w:type="dxa"/>
            <w:shd w:val="clear" w:color="auto" w:fill="auto"/>
            <w:vAlign w:val="center"/>
            <w:hideMark/>
          </w:tcPr>
          <w:p w14:paraId="01B5D768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cato, J., et al.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38156B4D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ndomized, controlled trials, observational studies, and the hierarchy of research designs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28C23D7F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New England Journal of Medicine, 2000. 342(25): p. 1887-1892.</w:t>
            </w:r>
          </w:p>
        </w:tc>
      </w:tr>
      <w:tr w:rsidR="00347DE8" w:rsidRPr="000945BE" w14:paraId="5A2A477E" w14:textId="77777777" w:rsidTr="005051A3">
        <w:trPr>
          <w:trHeight w:val="268"/>
        </w:trPr>
        <w:tc>
          <w:tcPr>
            <w:tcW w:w="1579" w:type="dxa"/>
            <w:shd w:val="clear" w:color="auto" w:fill="auto"/>
            <w:vAlign w:val="center"/>
            <w:hideMark/>
          </w:tcPr>
          <w:p w14:paraId="18C9AC40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rson, K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0BE1C7B4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valence and correlates of suicidal ideation among Operation Enduring Freedom and Operation Iraqi Freedom veterans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6FB6FD8F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Affective Disorders, 2013. 149(1-3): p. 291-298.</w:t>
            </w:r>
          </w:p>
        </w:tc>
      </w:tr>
      <w:tr w:rsidR="00347DE8" w:rsidRPr="000945BE" w14:paraId="039EF2D4" w14:textId="77777777" w:rsidTr="005051A3">
        <w:trPr>
          <w:trHeight w:val="237"/>
        </w:trPr>
        <w:tc>
          <w:tcPr>
            <w:tcW w:w="1579" w:type="dxa"/>
            <w:shd w:val="clear" w:color="auto" w:fill="auto"/>
            <w:vAlign w:val="center"/>
            <w:hideMark/>
          </w:tcPr>
          <w:p w14:paraId="23058005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Diederichs, C., et al.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250D1217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measurement of multiple chronic diseases—a systematic review on existing multimorbidity indices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017BC0C5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Journals of Gerontology Series A: Biomedical Sciences and Medical Sciences, 2010. 66(3): p. 301-311.</w:t>
            </w:r>
          </w:p>
        </w:tc>
      </w:tr>
      <w:tr w:rsidR="00347DE8" w:rsidRPr="000945BE" w14:paraId="2C5F51A8" w14:textId="77777777" w:rsidTr="005051A3">
        <w:trPr>
          <w:trHeight w:val="125"/>
        </w:trPr>
        <w:tc>
          <w:tcPr>
            <w:tcW w:w="1579" w:type="dxa"/>
            <w:shd w:val="clear" w:color="auto" w:fill="auto"/>
            <w:vAlign w:val="center"/>
            <w:hideMark/>
          </w:tcPr>
          <w:p w14:paraId="03D65768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einstein, A.R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50E3EC15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The pre-therapeutic classification of co-morbidity in chronic disease.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52E4BE24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chronic diseases, 1970. 23(7): p. 455-468.</w:t>
            </w:r>
          </w:p>
        </w:tc>
      </w:tr>
      <w:tr w:rsidR="00347DE8" w:rsidRPr="000945BE" w14:paraId="30852449" w14:textId="77777777" w:rsidTr="005051A3">
        <w:trPr>
          <w:trHeight w:val="211"/>
        </w:trPr>
        <w:tc>
          <w:tcPr>
            <w:tcW w:w="1579" w:type="dxa"/>
            <w:shd w:val="clear" w:color="auto" w:fill="auto"/>
            <w:vAlign w:val="center"/>
            <w:hideMark/>
          </w:tcPr>
          <w:p w14:paraId="5FCC670E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Fenton, B.T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3F9A79CC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lationships between temporomandibular disorders, MSD conditions, and mental health comorbidities: findings from the veteran’s musculoskeletal disorders cohort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243F6EAA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Pain Medicine, 2018. 19(suppl_1): p. S61-S68.</w:t>
            </w:r>
          </w:p>
        </w:tc>
      </w:tr>
      <w:tr w:rsidR="00347DE8" w:rsidRPr="000945BE" w14:paraId="5081DDB8" w14:textId="77777777" w:rsidTr="005051A3">
        <w:trPr>
          <w:trHeight w:val="115"/>
        </w:trPr>
        <w:tc>
          <w:tcPr>
            <w:tcW w:w="1579" w:type="dxa"/>
            <w:shd w:val="clear" w:color="auto" w:fill="auto"/>
            <w:vAlign w:val="center"/>
            <w:hideMark/>
          </w:tcPr>
          <w:p w14:paraId="7ECDC4A8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Glenn, M.B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36FE4D74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pression amongst outpatients with traumatic brain injury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54EE2EAF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Brain injury, 2001. 15(9): p. 811-818.</w:t>
            </w:r>
          </w:p>
        </w:tc>
      </w:tr>
      <w:tr w:rsidR="00347DE8" w:rsidRPr="000945BE" w14:paraId="68D7614F" w14:textId="77777777" w:rsidTr="005051A3">
        <w:trPr>
          <w:trHeight w:val="235"/>
        </w:trPr>
        <w:tc>
          <w:tcPr>
            <w:tcW w:w="1579" w:type="dxa"/>
            <w:shd w:val="clear" w:color="auto" w:fill="auto"/>
            <w:vAlign w:val="center"/>
            <w:hideMark/>
          </w:tcPr>
          <w:p w14:paraId="2123B622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Gunn, J.M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720F0B78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association between chronic illness, multimorbidity and depressive symptoms in an Australian primary care cohort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4637E19F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Social psychiatry and psychiatric epidemiology, 2012. 47(2): p. 175-184.</w:t>
            </w:r>
          </w:p>
        </w:tc>
      </w:tr>
      <w:tr w:rsidR="00347DE8" w:rsidRPr="000945BE" w14:paraId="3E6DFAAB" w14:textId="77777777" w:rsidTr="005051A3">
        <w:trPr>
          <w:trHeight w:val="115"/>
        </w:trPr>
        <w:tc>
          <w:tcPr>
            <w:tcW w:w="1579" w:type="dxa"/>
            <w:shd w:val="clear" w:color="auto" w:fill="auto"/>
            <w:vAlign w:val="center"/>
            <w:hideMark/>
          </w:tcPr>
          <w:p w14:paraId="29BCF7A8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Haibach, J.P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5175A758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litary and veteran health behavior research and practice: challenges and opportunities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29A1C777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behavioral medicine, 2017. 40(1): p. 175-193.</w:t>
            </w:r>
          </w:p>
        </w:tc>
      </w:tr>
      <w:tr w:rsidR="00347DE8" w:rsidRPr="000945BE" w14:paraId="08017059" w14:textId="77777777" w:rsidTr="005051A3">
        <w:trPr>
          <w:trHeight w:val="177"/>
        </w:trPr>
        <w:tc>
          <w:tcPr>
            <w:tcW w:w="1579" w:type="dxa"/>
            <w:shd w:val="clear" w:color="auto" w:fill="auto"/>
            <w:vAlign w:val="center"/>
            <w:hideMark/>
          </w:tcPr>
          <w:p w14:paraId="1C36552E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unter, G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6B6E7E21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alth care utilization patterns among high-cost VA patients with mental health conditions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08E9AF94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Psychiatric Services, 2015. 66(9): p. 952-958.</w:t>
            </w:r>
          </w:p>
        </w:tc>
      </w:tr>
      <w:tr w:rsidR="00347DE8" w:rsidRPr="000945BE" w14:paraId="5D5D6820" w14:textId="77777777" w:rsidTr="005051A3">
        <w:trPr>
          <w:trHeight w:val="239"/>
        </w:trPr>
        <w:tc>
          <w:tcPr>
            <w:tcW w:w="1579" w:type="dxa"/>
            <w:shd w:val="clear" w:color="auto" w:fill="auto"/>
            <w:vAlign w:val="center"/>
            <w:hideMark/>
          </w:tcPr>
          <w:p w14:paraId="3A3FC6EC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gnavita, N. and S. Garbarino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3BBF153D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leep, health and wellness at work: A scoping review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2C9EA645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International journal of environmental research and public health, 2017. 14(11): p. 1347.</w:t>
            </w:r>
          </w:p>
        </w:tc>
      </w:tr>
      <w:tr w:rsidR="00347DE8" w:rsidRPr="000945BE" w14:paraId="29B881EE" w14:textId="77777777" w:rsidTr="005051A3">
        <w:trPr>
          <w:trHeight w:val="208"/>
        </w:trPr>
        <w:tc>
          <w:tcPr>
            <w:tcW w:w="1579" w:type="dxa"/>
            <w:shd w:val="clear" w:color="auto" w:fill="auto"/>
            <w:vAlign w:val="center"/>
            <w:hideMark/>
          </w:tcPr>
          <w:p w14:paraId="63708344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Mastrocola, E.L., et al.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6E68BA44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cess to healthcare for long-term conditions in women involved in street-based prostitution: a qualitative study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42BEB87E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BMC family practice, 2015. 16(1): p. 118.</w:t>
            </w:r>
          </w:p>
        </w:tc>
      </w:tr>
      <w:tr w:rsidR="00347DE8" w:rsidRPr="000945BE" w14:paraId="514271CA" w14:textId="77777777" w:rsidTr="005051A3">
        <w:trPr>
          <w:trHeight w:val="218"/>
        </w:trPr>
        <w:tc>
          <w:tcPr>
            <w:tcW w:w="1579" w:type="dxa"/>
            <w:shd w:val="clear" w:color="auto" w:fill="auto"/>
            <w:vAlign w:val="center"/>
            <w:hideMark/>
          </w:tcPr>
          <w:p w14:paraId="265D5E3B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McGlinchey, R.E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66F4BDF2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 methodology for assessing deployment trauma and its consequences in OEF/OIF/OND veterans: The TRACTS longitudinal prospective cohort study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5627D5D0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International journal of methods in psychiatric research, 2017. 26(3): p. e1556.</w:t>
            </w:r>
          </w:p>
        </w:tc>
      </w:tr>
      <w:tr w:rsidR="00347DE8" w:rsidRPr="000945BE" w14:paraId="46A019BF" w14:textId="77777777" w:rsidTr="005051A3">
        <w:trPr>
          <w:trHeight w:val="162"/>
        </w:trPr>
        <w:tc>
          <w:tcPr>
            <w:tcW w:w="1579" w:type="dxa"/>
            <w:shd w:val="clear" w:color="auto" w:fill="auto"/>
            <w:vAlign w:val="center"/>
            <w:hideMark/>
          </w:tcPr>
          <w:p w14:paraId="7D143B6E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Peterson, J., et al.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0C38DE21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 interprofessional education project to address veterans’ healthcare needs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7CAE5281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International Journal of Higher Education, 2016. 6(1): p. 1.</w:t>
            </w:r>
          </w:p>
        </w:tc>
      </w:tr>
      <w:tr w:rsidR="00347DE8" w:rsidRPr="000945BE" w14:paraId="6191C774" w14:textId="77777777" w:rsidTr="005051A3">
        <w:trPr>
          <w:trHeight w:val="247"/>
        </w:trPr>
        <w:tc>
          <w:tcPr>
            <w:tcW w:w="1579" w:type="dxa"/>
            <w:shd w:val="clear" w:color="auto" w:fill="auto"/>
            <w:vAlign w:val="center"/>
            <w:hideMark/>
          </w:tcPr>
          <w:p w14:paraId="07088A09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Rosenthal, M., et al.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6DA41FFB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pression following traumatic brain injury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4C6BE089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Archives of physical medicine and rehabilitation, 1998. 79(1): p. 90-103.</w:t>
            </w:r>
          </w:p>
        </w:tc>
      </w:tr>
      <w:tr w:rsidR="00347DE8" w:rsidRPr="000945BE" w14:paraId="13BAC1D8" w14:textId="77777777" w:rsidTr="005051A3">
        <w:trPr>
          <w:trHeight w:val="169"/>
        </w:trPr>
        <w:tc>
          <w:tcPr>
            <w:tcW w:w="1579" w:type="dxa"/>
            <w:shd w:val="clear" w:color="auto" w:fill="auto"/>
            <w:vAlign w:val="center"/>
            <w:hideMark/>
          </w:tcPr>
          <w:p w14:paraId="309D8542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wartz, J.A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260DFFD5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ronic medical conditions among jail detainees in residential psychiatric treatment: a latent class analysis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021C5378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Urban Health, 2011. 88(4): p. 700-717.</w:t>
            </w:r>
          </w:p>
        </w:tc>
      </w:tr>
      <w:tr w:rsidR="00347DE8" w:rsidRPr="000945BE" w14:paraId="2411E7F1" w14:textId="77777777" w:rsidTr="005051A3">
        <w:trPr>
          <w:trHeight w:val="162"/>
        </w:trPr>
        <w:tc>
          <w:tcPr>
            <w:tcW w:w="1579" w:type="dxa"/>
            <w:shd w:val="clear" w:color="auto" w:fill="auto"/>
            <w:vAlign w:val="center"/>
            <w:hideMark/>
          </w:tcPr>
          <w:p w14:paraId="7EAB2521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abrew, H., et al., </w:t>
            </w:r>
          </w:p>
        </w:tc>
        <w:tc>
          <w:tcPr>
            <w:tcW w:w="5015" w:type="dxa"/>
            <w:shd w:val="clear" w:color="auto" w:fill="auto"/>
            <w:vAlign w:val="center"/>
            <w:hideMark/>
          </w:tcPr>
          <w:p w14:paraId="06BC5389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sychological therapies for anxiety and depression in children and adolescents with long‐term physical conditions. </w:t>
            </w:r>
          </w:p>
        </w:tc>
        <w:tc>
          <w:tcPr>
            <w:tcW w:w="2789" w:type="dxa"/>
            <w:shd w:val="clear" w:color="auto" w:fill="auto"/>
            <w:vAlign w:val="center"/>
            <w:hideMark/>
          </w:tcPr>
          <w:p w14:paraId="01DD5BA8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Cochrane Database of Systematic Reviews, 2018(12).</w:t>
            </w:r>
          </w:p>
        </w:tc>
      </w:tr>
      <w:tr w:rsidR="00347DE8" w:rsidRPr="000945BE" w14:paraId="4C9229FF" w14:textId="77777777" w:rsidTr="005051A3">
        <w:trPr>
          <w:trHeight w:val="194"/>
        </w:trPr>
        <w:tc>
          <w:tcPr>
            <w:tcW w:w="15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FBCCF6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is, P., et al., </w:t>
            </w:r>
          </w:p>
        </w:tc>
        <w:tc>
          <w:tcPr>
            <w:tcW w:w="501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F2E3FE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pression and chronic pain in the elderly: links and management challenges. </w:t>
            </w:r>
          </w:p>
        </w:tc>
        <w:tc>
          <w:tcPr>
            <w:tcW w:w="278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214CF5" w14:textId="77777777" w:rsidR="00347DE8" w:rsidRPr="000945BE" w:rsidRDefault="00347DE8" w:rsidP="005051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945BE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interventions in aging, 2017. 12: p. 709.</w:t>
            </w:r>
          </w:p>
        </w:tc>
      </w:tr>
    </w:tbl>
    <w:p w14:paraId="1E61F10F" w14:textId="77777777" w:rsidR="00347DE8" w:rsidRPr="000945BE" w:rsidRDefault="00347DE8" w:rsidP="00347DE8">
      <w:pPr>
        <w:rPr>
          <w:rFonts w:ascii="Times New Roman" w:hAnsi="Times New Roman" w:cs="Times New Roman"/>
          <w:b/>
        </w:rPr>
      </w:pPr>
    </w:p>
    <w:p w14:paraId="2E6982A0" w14:textId="77777777" w:rsidR="00347DE8" w:rsidRPr="000945BE" w:rsidRDefault="00347DE8" w:rsidP="00347DE8">
      <w:pPr>
        <w:spacing w:after="160" w:line="259" w:lineRule="auto"/>
        <w:rPr>
          <w:rFonts w:ascii="Times New Roman" w:hAnsi="Times New Roman" w:cs="Times New Roman"/>
        </w:rPr>
      </w:pPr>
      <w:r w:rsidRPr="000945BE">
        <w:rPr>
          <w:rFonts w:ascii="Times New Roman" w:hAnsi="Times New Roman" w:cs="Times New Roman"/>
        </w:rPr>
        <w:br w:type="page"/>
      </w:r>
    </w:p>
    <w:p w14:paraId="20C4F41E" w14:textId="77777777" w:rsidR="00347DE8" w:rsidRPr="000945BE" w:rsidRDefault="00347DE8" w:rsidP="00347DE8">
      <w:pPr>
        <w:pStyle w:val="Caption"/>
        <w:spacing w:after="0"/>
        <w:jc w:val="center"/>
        <w:rPr>
          <w:rFonts w:ascii="Times New Roman" w:hAnsi="Times New Roman" w:cs="Times New Roman"/>
          <w:color w:val="auto"/>
        </w:rPr>
      </w:pPr>
      <w:r w:rsidRPr="000945BE">
        <w:rPr>
          <w:rFonts w:ascii="Times New Roman" w:hAnsi="Times New Roman" w:cs="Times New Roman"/>
          <w:noProof/>
          <w:color w:val="auto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4F20E5" wp14:editId="10ADDC91">
                <wp:simplePos x="0" y="0"/>
                <wp:positionH relativeFrom="margin">
                  <wp:posOffset>2942443</wp:posOffset>
                </wp:positionH>
                <wp:positionV relativeFrom="paragraph">
                  <wp:posOffset>2414905</wp:posOffset>
                </wp:positionV>
                <wp:extent cx="365760" cy="270510"/>
                <wp:effectExtent l="0" t="0" r="0" b="0"/>
                <wp:wrapNone/>
                <wp:docPr id="13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5760" cy="270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430414" w14:textId="77777777" w:rsidR="00347DE8" w:rsidRPr="0018155A" w:rsidRDefault="00347DE8" w:rsidP="00347DE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8155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4F20E5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left:0;text-align:left;margin-left:231.7pt;margin-top:190.15pt;width:28.8pt;height:21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" fillcolor="window" stroked="f" strokeweight=".5pt">
                <v:textbox>
                  <w:txbxContent>
                    <w:p w14:paraId="4C430414" w14:textId="77777777" w:rsidR="00347DE8" w:rsidRPr="0018155A" w:rsidRDefault="00347DE8" w:rsidP="00347DE8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18155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945BE">
        <w:rPr>
          <w:rFonts w:ascii="Times New Roman" w:hAnsi="Times New Roman" w:cs="Times New Roman"/>
          <w:noProof/>
          <w:color w:val="auto"/>
        </w:rPr>
        <w:drawing>
          <wp:inline distT="0" distB="0" distL="0" distR="0" wp14:anchorId="78F36550" wp14:editId="2C82A892">
            <wp:extent cx="4735830" cy="2496444"/>
            <wp:effectExtent l="0" t="0" r="7620" b="0"/>
            <wp:docPr id="127" name="Pictur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830" cy="2496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5DB05" w14:textId="77777777" w:rsidR="00347DE8" w:rsidRPr="000945BE" w:rsidRDefault="00347DE8" w:rsidP="00347DE8">
      <w:pPr>
        <w:rPr>
          <w:rFonts w:ascii="Times New Roman" w:hAnsi="Times New Roman" w:cs="Times New Roman"/>
        </w:rPr>
      </w:pPr>
    </w:p>
    <w:p w14:paraId="2D402A88" w14:textId="77777777" w:rsidR="00347DE8" w:rsidRPr="000945BE" w:rsidRDefault="00347DE8" w:rsidP="00347DE8">
      <w:pPr>
        <w:jc w:val="center"/>
        <w:rPr>
          <w:rFonts w:ascii="Times New Roman" w:hAnsi="Times New Roman" w:cs="Times New Roman"/>
        </w:rPr>
      </w:pPr>
      <w:r w:rsidRPr="000945B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89C248" wp14:editId="5EEF0471">
                <wp:simplePos x="0" y="0"/>
                <wp:positionH relativeFrom="margin">
                  <wp:posOffset>2944983</wp:posOffset>
                </wp:positionH>
                <wp:positionV relativeFrom="paragraph">
                  <wp:posOffset>2299970</wp:posOffset>
                </wp:positionV>
                <wp:extent cx="446405" cy="262255"/>
                <wp:effectExtent l="0" t="0" r="0" b="4445"/>
                <wp:wrapNone/>
                <wp:docPr id="129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6405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004AA2" w14:textId="77777777" w:rsidR="00347DE8" w:rsidRPr="00E1469B" w:rsidRDefault="00347DE8" w:rsidP="00347DE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1469B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9C248" id="Text Box 28" o:spid="_x0000_s1027" type="#_x0000_t202" style="position:absolute;left:0;text-align:left;margin-left:231.9pt;margin-top:181.1pt;width:35.15pt;height:20.6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" fillcolor="window" stroked="f" strokeweight=".5pt">
                <v:textbox>
                  <w:txbxContent>
                    <w:p w14:paraId="42004AA2" w14:textId="77777777" w:rsidR="00347DE8" w:rsidRPr="00E1469B" w:rsidRDefault="00347DE8" w:rsidP="00347DE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1469B"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945BE">
        <w:rPr>
          <w:rFonts w:ascii="Times New Roman" w:hAnsi="Times New Roman" w:cs="Times New Roman"/>
          <w:noProof/>
        </w:rPr>
        <w:drawing>
          <wp:inline distT="0" distB="0" distL="0" distR="0" wp14:anchorId="128A5D69" wp14:editId="612E505F">
            <wp:extent cx="4779010" cy="2536190"/>
            <wp:effectExtent l="0" t="0" r="0" b="0"/>
            <wp:docPr id="128" name="Pictur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6" b="3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253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C6379" w14:textId="77777777" w:rsidR="00347DE8" w:rsidRPr="000945BE" w:rsidRDefault="00347DE8" w:rsidP="00347DE8">
      <w:pPr>
        <w:pStyle w:val="Caption"/>
        <w:spacing w:after="0"/>
        <w:rPr>
          <w:rFonts w:ascii="Times New Roman" w:hAnsi="Times New Roman" w:cs="Times New Roman"/>
          <w:color w:val="auto"/>
        </w:rPr>
      </w:pPr>
      <w:r w:rsidRPr="000945BE">
        <w:rPr>
          <w:rFonts w:ascii="Times New Roman" w:hAnsi="Times New Roman" w:cs="Times New Roman"/>
          <w:color w:val="auto"/>
        </w:rPr>
        <w:t>Figure 3.1.: (a) Lexicon Graph of the top 100 frequent words attained from text mining of 20 medical journal papers; (b) Lexicon Graph after summarization algorithm (70% summarization rate) was performed in the graph.</w:t>
      </w:r>
    </w:p>
    <w:p w14:paraId="1D70D80D" w14:textId="77777777" w:rsidR="00347DE8" w:rsidRPr="000945BE" w:rsidRDefault="00347DE8" w:rsidP="00347DE8">
      <w:pPr>
        <w:rPr>
          <w:rFonts w:ascii="Times New Roman" w:hAnsi="Times New Roman" w:cs="Times New Roman"/>
        </w:rPr>
      </w:pPr>
    </w:p>
    <w:p w14:paraId="0D1D1BF4" w14:textId="77777777" w:rsidR="00347DE8" w:rsidRPr="000945BE" w:rsidRDefault="00347DE8" w:rsidP="00347DE8"/>
    <w:p w14:paraId="75139ED6" w14:textId="3C31319D" w:rsidR="00677C94" w:rsidRPr="00347DE8" w:rsidRDefault="00677C94" w:rsidP="00347DE8"/>
    <w:sectPr w:rsidR="00677C94" w:rsidRPr="00347DE8" w:rsidSect="0018723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03003" w14:textId="77777777" w:rsidR="006503C9" w:rsidRDefault="006503C9">
      <w:r>
        <w:separator/>
      </w:r>
    </w:p>
  </w:endnote>
  <w:endnote w:type="continuationSeparator" w:id="0">
    <w:p w14:paraId="49EFA1CC" w14:textId="77777777" w:rsidR="006503C9" w:rsidRDefault="00650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DF6413" w14:textId="77777777" w:rsidR="004E08E8" w:rsidRDefault="003735B3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rPr>
        <w:noProof/>
      </w:rPr>
      <w:fldChar w:fldCharType="end"/>
    </w:r>
  </w:p>
  <w:p w14:paraId="6F0EF37B" w14:textId="77777777" w:rsidR="004E08E8" w:rsidRDefault="00347D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6F46B" w14:textId="77777777" w:rsidR="006503C9" w:rsidRDefault="006503C9">
      <w:r>
        <w:separator/>
      </w:r>
    </w:p>
  </w:footnote>
  <w:footnote w:type="continuationSeparator" w:id="0">
    <w:p w14:paraId="546719C3" w14:textId="77777777" w:rsidR="006503C9" w:rsidRDefault="00650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3NDUyNTA0MDY3tzRR0lEKTi0uzszPAykwrgUAfA0jnSwAAAA="/>
  </w:docVars>
  <w:rsids>
    <w:rsidRoot w:val="00815168"/>
    <w:rsid w:val="00056B6C"/>
    <w:rsid w:val="00075B29"/>
    <w:rsid w:val="00080E9D"/>
    <w:rsid w:val="000945BE"/>
    <w:rsid w:val="000B5DFD"/>
    <w:rsid w:val="000E0692"/>
    <w:rsid w:val="001033F1"/>
    <w:rsid w:val="0012672E"/>
    <w:rsid w:val="00193BBA"/>
    <w:rsid w:val="002F4AFB"/>
    <w:rsid w:val="00347DE8"/>
    <w:rsid w:val="00361A0A"/>
    <w:rsid w:val="0036407C"/>
    <w:rsid w:val="003735B3"/>
    <w:rsid w:val="00402924"/>
    <w:rsid w:val="004551D9"/>
    <w:rsid w:val="00527629"/>
    <w:rsid w:val="005C7E8E"/>
    <w:rsid w:val="006503C9"/>
    <w:rsid w:val="0065520E"/>
    <w:rsid w:val="00677C94"/>
    <w:rsid w:val="00815168"/>
    <w:rsid w:val="00A76A56"/>
    <w:rsid w:val="00AB0FFA"/>
    <w:rsid w:val="00C951F6"/>
    <w:rsid w:val="00E54507"/>
    <w:rsid w:val="00ED3ABE"/>
    <w:rsid w:val="00FA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8ED3E90"/>
  <w15:chartTrackingRefBased/>
  <w15:docId w15:val="{9E281A41-D4C4-4A8F-AB8A-C1FD9E3D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5168"/>
    <w:pPr>
      <w:spacing w:after="0" w:line="240" w:lineRule="auto"/>
    </w:pPr>
    <w:rPr>
      <w:rFonts w:ascii="Calibri" w:eastAsia="DengXian" w:hAnsi="Calibri" w:cs="Vrind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168"/>
    <w:pPr>
      <w:keepNext/>
      <w:keepLines/>
      <w:spacing w:before="200"/>
      <w:outlineLvl w:val="1"/>
    </w:pPr>
    <w:rPr>
      <w:rFonts w:ascii="Calibri Light" w:eastAsia="DengXian Light" w:hAnsi="Calibri Light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5168"/>
    <w:pPr>
      <w:keepNext/>
      <w:keepLines/>
      <w:spacing w:before="40"/>
      <w:outlineLvl w:val="2"/>
    </w:pPr>
    <w:rPr>
      <w:rFonts w:ascii="Calibri Light" w:eastAsia="DengXian Light" w:hAnsi="Calibri Light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5168"/>
    <w:pPr>
      <w:keepNext/>
      <w:keepLines/>
      <w:spacing w:before="40"/>
      <w:outlineLvl w:val="3"/>
    </w:pPr>
    <w:rPr>
      <w:rFonts w:ascii="Calibri Light" w:eastAsia="DengXian Light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5168"/>
    <w:rPr>
      <w:rFonts w:ascii="Calibri Light" w:eastAsia="DengXian Light" w:hAnsi="Calibri Light" w:cs="Vrinda"/>
      <w:b/>
      <w:bCs/>
      <w:color w:val="4472C4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5168"/>
    <w:rPr>
      <w:rFonts w:ascii="Calibri Light" w:eastAsia="DengXian Light" w:hAnsi="Calibri Light" w:cs="Vrinda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15168"/>
    <w:rPr>
      <w:rFonts w:ascii="Calibri Light" w:eastAsia="DengXian Light" w:hAnsi="Calibri Light" w:cs="Vrinda"/>
      <w:i/>
      <w:iCs/>
      <w:color w:val="2F5496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15168"/>
    <w:pPr>
      <w:spacing w:after="200"/>
    </w:pPr>
    <w:rPr>
      <w:i/>
      <w:iCs/>
      <w:color w:val="44546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51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168"/>
    <w:rPr>
      <w:rFonts w:ascii="Calibri" w:eastAsia="DengXian" w:hAnsi="Calibri" w:cs="Vrind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1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68"/>
    <w:rPr>
      <w:rFonts w:ascii="Segoe UI" w:eastAsia="DengXi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965F6F3CBC0E438EFB9E8AF869C756" ma:contentTypeVersion="28" ma:contentTypeDescription="Create a new document." ma:contentTypeScope="" ma:versionID="55fde643c00cd63ef192190fda2f5274">
  <xsd:schema xmlns:xsd="http://www.w3.org/2001/XMLSchema" xmlns:xs="http://www.w3.org/2001/XMLSchema" xmlns:p="http://schemas.microsoft.com/office/2006/metadata/properties" xmlns:ns1="http://schemas.microsoft.com/sharepoint/v3" xmlns:ns3="a932aade-0c51-4638-822e-02dcd41e2e86" xmlns:ns4="5097d9fe-84d6-44ca-974d-d801152540fa" targetNamespace="http://schemas.microsoft.com/office/2006/metadata/properties" ma:root="true" ma:fieldsID="8aef22602a17b0b1ce629031ee314399" ns1:_="" ns3:_="" ns4:_="">
    <xsd:import namespace="http://schemas.microsoft.com/sharepoint/v3"/>
    <xsd:import namespace="a932aade-0c51-4638-822e-02dcd41e2e86"/>
    <xsd:import namespace="5097d9fe-84d6-44ca-974d-d801152540fa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4:SharedWithUsers" minOccurs="0"/>
                <xsd:element ref="ns4:SharedWithDetails" minOccurs="0"/>
                <xsd:element ref="ns4:SharingHintHash" minOccurs="0"/>
                <xsd:element ref="ns4:LastSharedByUser" minOccurs="0"/>
                <xsd:element ref="ns4:LastSharedByTime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9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30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32aade-0c51-4638-822e-02dcd41e2e86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Owner" ma:index="10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1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AppVersion" ma:index="12" nillable="true" ma:displayName="App Version" ma:internalName="AppVersion">
      <xsd:simpleType>
        <xsd:restriction base="dms:Text"/>
      </xsd:simpleType>
    </xsd:element>
    <xsd:element name="Teachers" ma:index="13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4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5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16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17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18" nillable="true" ma:displayName="Self_Registration_Enabled" ma:internalName="Self_Registration_Enabled">
      <xsd:simpleType>
        <xsd:restriction base="dms:Boolean"/>
      </xsd:simpleType>
    </xsd:element>
    <xsd:element name="MediaServiceMetadata" ma:index="2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26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2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28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3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7d9fe-84d6-44ca-974d-d801152540f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22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23" nillable="true" ma:displayName="Last Shared By Time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Version xmlns="a932aade-0c51-4638-822e-02dcd41e2e86" xsi:nil="true"/>
    <Invited_Teachers xmlns="a932aade-0c51-4638-822e-02dcd41e2e86" xsi:nil="true"/>
    <_ip_UnifiedCompliancePolicyUIAction xmlns="http://schemas.microsoft.com/sharepoint/v3" xsi:nil="true"/>
    <Owner xmlns="a932aade-0c51-4638-822e-02dcd41e2e86">
      <UserInfo>
        <DisplayName/>
        <AccountId xsi:nil="true"/>
        <AccountType/>
      </UserInfo>
    </Owner>
    <NotebookType xmlns="a932aade-0c51-4638-822e-02dcd41e2e86" xsi:nil="true"/>
    <Students xmlns="a932aade-0c51-4638-822e-02dcd41e2e86">
      <UserInfo>
        <DisplayName/>
        <AccountId xsi:nil="true"/>
        <AccountType/>
      </UserInfo>
    </Students>
    <DefaultSectionNames xmlns="a932aade-0c51-4638-822e-02dcd41e2e86" xsi:nil="true"/>
    <FolderType xmlns="a932aade-0c51-4638-822e-02dcd41e2e86" xsi:nil="true"/>
    <Teachers xmlns="a932aade-0c51-4638-822e-02dcd41e2e86">
      <UserInfo>
        <DisplayName/>
        <AccountId xsi:nil="true"/>
        <AccountType/>
      </UserInfo>
    </Teachers>
    <_ip_UnifiedCompliancePolicyProperties xmlns="http://schemas.microsoft.com/sharepoint/v3" xsi:nil="true"/>
    <Self_Registration_Enabled xmlns="a932aade-0c51-4638-822e-02dcd41e2e86" xsi:nil="true"/>
    <Invited_Students xmlns="a932aade-0c51-4638-822e-02dcd41e2e86" xsi:nil="true"/>
    <Student_Groups xmlns="a932aade-0c51-4638-822e-02dcd41e2e86">
      <UserInfo>
        <DisplayName/>
        <AccountId xsi:nil="true"/>
        <AccountType/>
      </UserInfo>
    </Student_Groups>
  </documentManagement>
</p:properties>
</file>

<file path=customXml/itemProps1.xml><?xml version="1.0" encoding="utf-8"?>
<ds:datastoreItem xmlns:ds="http://schemas.openxmlformats.org/officeDocument/2006/customXml" ds:itemID="{37E9FBF9-89EF-42F3-926A-A9C3D9E55E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32aade-0c51-4638-822e-02dcd41e2e86"/>
    <ds:schemaRef ds:uri="5097d9fe-84d6-44ca-974d-d801152540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C64D75-5F43-4EB5-86E8-38E9D9F11E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092CE2-C3FD-4F0F-A14C-2E7AADE9E11D}">
  <ds:schemaRefs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terms/"/>
    <ds:schemaRef ds:uri="http://www.w3.org/XML/1998/namespace"/>
    <ds:schemaRef ds:uri="http://purl.org/dc/dcmitype/"/>
    <ds:schemaRef ds:uri="5097d9fe-84d6-44ca-974d-d801152540fa"/>
    <ds:schemaRef ds:uri="a932aade-0c51-4638-822e-02dcd41e2e86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ib Akhter Faruqui</dc:creator>
  <cp:keywords/>
  <dc:description/>
  <cp:lastModifiedBy>Syed Hasib Akhter Faruqui</cp:lastModifiedBy>
  <cp:revision>3</cp:revision>
  <dcterms:created xsi:type="dcterms:W3CDTF">2020-04-08T18:20:00Z</dcterms:created>
  <dcterms:modified xsi:type="dcterms:W3CDTF">2020-04-08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965F6F3CBC0E438EFB9E8AF869C756</vt:lpwstr>
  </property>
</Properties>
</file>